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A2CA8" w14:textId="72F8A799" w:rsidR="00F91F0C" w:rsidRPr="00FA586B" w:rsidRDefault="00F91F0C" w:rsidP="00F91F0C">
      <w:pPr>
        <w:spacing w:line="238" w:lineRule="auto"/>
        <w:ind w:right="86"/>
        <w:jc w:val="both"/>
        <w:rPr>
          <w:rFonts w:ascii="Arial" w:eastAsia="Arial" w:hAnsi="Arial"/>
          <w:b/>
          <w:color w:val="000000" w:themeColor="text1"/>
        </w:rPr>
      </w:pPr>
      <w:r w:rsidRPr="00FA586B">
        <w:rPr>
          <w:rFonts w:ascii="Arial" w:eastAsia="Arial" w:hAnsi="Arial"/>
          <w:b/>
          <w:color w:val="000000" w:themeColor="text1"/>
        </w:rPr>
        <w:t>Appendix of supplementary file</w:t>
      </w:r>
    </w:p>
    <w:p w14:paraId="61101A8C" w14:textId="77777777" w:rsidR="00F91F0C" w:rsidRDefault="00F91F0C" w:rsidP="00F91F0C">
      <w:pPr>
        <w:spacing w:line="302" w:lineRule="exact"/>
        <w:rPr>
          <w:rFonts w:ascii="Times New Roman" w:eastAsia="Times New Roman" w:hAnsi="Times New Roman"/>
        </w:rPr>
      </w:pPr>
    </w:p>
    <w:p w14:paraId="41D74DD1" w14:textId="5E64DE46" w:rsidR="00F91F0C" w:rsidRPr="004F7926" w:rsidRDefault="00F91F0C" w:rsidP="00F91F0C">
      <w:pPr>
        <w:tabs>
          <w:tab w:val="left" w:pos="6460"/>
        </w:tabs>
        <w:spacing w:line="0" w:lineRule="atLeast"/>
        <w:rPr>
          <w:rFonts w:ascii="Arial" w:eastAsia="Arial" w:hAnsi="Arial"/>
          <w:sz w:val="18"/>
          <w:szCs w:val="18"/>
        </w:rPr>
      </w:pPr>
      <w:r w:rsidRPr="006C0EE8">
        <w:rPr>
          <w:rFonts w:ascii="Arial" w:eastAsia="Arial" w:hAnsi="Arial"/>
          <w:sz w:val="18"/>
          <w:szCs w:val="18"/>
        </w:rPr>
        <w:t xml:space="preserve">Table </w:t>
      </w:r>
      <w:r>
        <w:rPr>
          <w:rFonts w:ascii="Arial" w:eastAsia="Arial" w:hAnsi="Arial"/>
          <w:sz w:val="18"/>
          <w:szCs w:val="18"/>
        </w:rPr>
        <w:t>1</w:t>
      </w:r>
      <w:r w:rsidRPr="006C0EE8">
        <w:rPr>
          <w:rFonts w:ascii="Arial" w:eastAsia="Arial" w:hAnsi="Arial"/>
          <w:sz w:val="18"/>
          <w:szCs w:val="18"/>
        </w:rPr>
        <w:t xml:space="preserve">: </w:t>
      </w:r>
      <w:r>
        <w:rPr>
          <w:rFonts w:ascii="Arial" w:eastAsia="Arial" w:hAnsi="Arial"/>
          <w:sz w:val="18"/>
          <w:szCs w:val="18"/>
        </w:rPr>
        <w:t>Bilateral joint angles</w:t>
      </w:r>
      <w:r w:rsidRPr="006C0EE8">
        <w:rPr>
          <w:rFonts w:ascii="Arial" w:eastAsia="Arial" w:hAnsi="Arial"/>
          <w:sz w:val="18"/>
          <w:szCs w:val="18"/>
        </w:rPr>
        <w:t xml:space="preserve"> </w:t>
      </w:r>
      <w:r>
        <w:rPr>
          <w:rFonts w:ascii="Arial" w:eastAsia="Arial" w:hAnsi="Arial"/>
          <w:sz w:val="18"/>
          <w:szCs w:val="18"/>
        </w:rPr>
        <w:t>across walking conditions.</w:t>
      </w:r>
    </w:p>
    <w:p w14:paraId="7BD12669" w14:textId="77777777" w:rsidR="00F91F0C" w:rsidRPr="006C0EE8" w:rsidRDefault="00F91F0C" w:rsidP="00F91F0C">
      <w:pPr>
        <w:tabs>
          <w:tab w:val="left" w:pos="6460"/>
        </w:tabs>
        <w:spacing w:line="0" w:lineRule="atLeast"/>
        <w:rPr>
          <w:rFonts w:ascii="Arial" w:eastAsia="Arial" w:hAnsi="Arial"/>
          <w:sz w:val="18"/>
          <w:szCs w:val="18"/>
        </w:rPr>
      </w:pPr>
    </w:p>
    <w:tbl>
      <w:tblPr>
        <w:tblW w:w="10065" w:type="dxa"/>
        <w:jc w:val="center"/>
        <w:tblBorders>
          <w:top w:val="single" w:sz="4" w:space="0" w:color="000000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9"/>
        <w:gridCol w:w="815"/>
        <w:gridCol w:w="1233"/>
        <w:gridCol w:w="1367"/>
        <w:gridCol w:w="1068"/>
        <w:gridCol w:w="1011"/>
        <w:gridCol w:w="827"/>
        <w:gridCol w:w="863"/>
        <w:gridCol w:w="992"/>
      </w:tblGrid>
      <w:tr w:rsidR="00F91F0C" w:rsidRPr="00277F31" w14:paraId="63045371" w14:textId="77777777" w:rsidTr="00183D27">
        <w:trPr>
          <w:trHeight w:val="258"/>
          <w:jc w:val="center"/>
        </w:trPr>
        <w:tc>
          <w:tcPr>
            <w:tcW w:w="1889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21BB8208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</w:tcBorders>
          </w:tcPr>
          <w:p w14:paraId="3178385C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vAlign w:val="center"/>
          </w:tcPr>
          <w:p w14:paraId="6C16F7E3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DW</w:t>
            </w:r>
          </w:p>
        </w:tc>
        <w:tc>
          <w:tcPr>
            <w:tcW w:w="1367" w:type="dxa"/>
            <w:tcBorders>
              <w:top w:val="single" w:sz="4" w:space="0" w:color="000000"/>
              <w:bottom w:val="nil"/>
            </w:tcBorders>
            <w:vAlign w:val="center"/>
          </w:tcPr>
          <w:p w14:paraId="4830B0D5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LW</w:t>
            </w:r>
          </w:p>
        </w:tc>
        <w:tc>
          <w:tcPr>
            <w:tcW w:w="1068" w:type="dxa"/>
            <w:tcBorders>
              <w:top w:val="single" w:sz="4" w:space="0" w:color="000000"/>
              <w:bottom w:val="nil"/>
            </w:tcBorders>
            <w:vAlign w:val="center"/>
          </w:tcPr>
          <w:p w14:paraId="0EFCAE7A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UW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</w:tcBorders>
          </w:tcPr>
          <w:p w14:paraId="0EBE42A9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0384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277F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682" w:type="dxa"/>
            <w:gridSpan w:val="3"/>
            <w:tcBorders>
              <w:top w:val="single" w:sz="4" w:space="0" w:color="000000"/>
              <w:bottom w:val="nil"/>
            </w:tcBorders>
          </w:tcPr>
          <w:p w14:paraId="340FF3AF" w14:textId="7847C44E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Mean Percentage difference (%)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b</w:t>
            </w:r>
          </w:p>
        </w:tc>
      </w:tr>
      <w:tr w:rsidR="00F91F0C" w:rsidRPr="00682348" w14:paraId="63542E8E" w14:textId="77777777" w:rsidTr="00183D27">
        <w:trPr>
          <w:trHeight w:val="258"/>
          <w:jc w:val="center"/>
        </w:trPr>
        <w:tc>
          <w:tcPr>
            <w:tcW w:w="1889" w:type="dxa"/>
            <w:vMerge/>
            <w:tcBorders>
              <w:top w:val="nil"/>
            </w:tcBorders>
            <w:vAlign w:val="center"/>
          </w:tcPr>
          <w:p w14:paraId="38021235" w14:textId="77777777" w:rsidR="00F91F0C" w:rsidRPr="00682348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14:paraId="42815445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768AACCF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2398C">
              <w:rPr>
                <w:rFonts w:cs="Calibri"/>
                <w:color w:val="000000"/>
                <w:sz w:val="18"/>
                <w:szCs w:val="18"/>
              </w:rPr>
              <w:t>Mean</w:t>
            </w:r>
            <w: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02398C">
              <w:rPr>
                <w:rFonts w:cs="Calibri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411487EC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2398C">
              <w:rPr>
                <w:rFonts w:cs="Calibri"/>
                <w:color w:val="000000"/>
                <w:sz w:val="18"/>
                <w:szCs w:val="18"/>
              </w:rPr>
              <w:t>Mea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02398C">
              <w:rPr>
                <w:rFonts w:cs="Calibri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4BAF32FD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2398C">
              <w:rPr>
                <w:rFonts w:cs="Calibri"/>
                <w:color w:val="000000"/>
                <w:sz w:val="18"/>
                <w:szCs w:val="18"/>
              </w:rPr>
              <w:t xml:space="preserve">Mean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 xml:space="preserve">± </w:t>
            </w:r>
            <w:r w:rsidRPr="0002398C">
              <w:rPr>
                <w:rFonts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1B43EDFA" w14:textId="77777777" w:rsidR="00F91F0C" w:rsidRDefault="00F91F0C" w:rsidP="0009122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180D5009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51C4364C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63D0F5" w14:textId="77777777" w:rsidR="00F91F0C" w:rsidRPr="00277F3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77F31">
              <w:rPr>
                <w:rFonts w:cs="Calibri"/>
                <w:color w:val="000000"/>
                <w:sz w:val="18"/>
                <w:szCs w:val="18"/>
              </w:rPr>
              <w:t>1-3</w:t>
            </w:r>
          </w:p>
        </w:tc>
      </w:tr>
      <w:tr w:rsidR="00F91F0C" w:rsidRPr="00682348" w14:paraId="2612C4A9" w14:textId="77777777" w:rsidTr="00183D27">
        <w:trPr>
          <w:trHeight w:val="258"/>
          <w:jc w:val="center"/>
        </w:trPr>
        <w:tc>
          <w:tcPr>
            <w:tcW w:w="1889" w:type="dxa"/>
            <w:vMerge w:val="restart"/>
            <w:vAlign w:val="center"/>
          </w:tcPr>
          <w:p w14:paraId="2F8AD8A0" w14:textId="23DA0793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Hip Flexion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7CA54032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6A9CC8B4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39.2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6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1BCC9C0D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47.2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5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138B5F77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61.1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64DA094E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1BA3F491" w14:textId="7A78D5AF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8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7BEA227C" w14:textId="5EBB23F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5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039D7A5" w14:textId="1F935C3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3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ED2A8DE" w14:textId="77777777" w:rsidTr="00183D27">
        <w:trPr>
          <w:trHeight w:val="258"/>
          <w:jc w:val="center"/>
        </w:trPr>
        <w:tc>
          <w:tcPr>
            <w:tcW w:w="1889" w:type="dxa"/>
            <w:vMerge/>
            <w:vAlign w:val="center"/>
          </w:tcPr>
          <w:p w14:paraId="390F5A91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1D1237FB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5EFA60B6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39.1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9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465D1FBA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47.5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0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7D96F4D7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61.2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5</w:t>
            </w:r>
          </w:p>
        </w:tc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233BC6E1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4749796F" w14:textId="118B124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9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68C46D0A" w14:textId="4F24A015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5.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98110B" w14:textId="40DE0B3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4.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019EA371" w14:textId="77777777" w:rsidTr="00183D27">
        <w:trPr>
          <w:trHeight w:val="258"/>
          <w:jc w:val="center"/>
        </w:trPr>
        <w:tc>
          <w:tcPr>
            <w:tcW w:w="1889" w:type="dxa"/>
            <w:vMerge w:val="restart"/>
            <w:vAlign w:val="center"/>
          </w:tcPr>
          <w:p w14:paraId="62A50644" w14:textId="763289DA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Hip Abduction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6FEE52B1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24E73109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8.34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3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5450ECED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20.2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2.8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3F9E24F4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16.4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2.9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30FC6ADA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5E9BE83D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1E294B19" w14:textId="2028158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0.</w:t>
            </w:r>
            <w:r>
              <w:rPr>
                <w:rFonts w:cs="Calibri"/>
                <w:color w:val="000000"/>
                <w:sz w:val="18"/>
                <w:szCs w:val="18"/>
              </w:rPr>
              <w:t>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132B6E1" w14:textId="1DF2D5D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.</w:t>
            </w:r>
            <w:r>
              <w:rPr>
                <w:rFonts w:cs="Calibri"/>
                <w:color w:val="000000"/>
                <w:sz w:val="18"/>
                <w:szCs w:val="18"/>
              </w:rPr>
              <w:t>9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  <w:r w:rsidRPr="00341381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F91F0C" w:rsidRPr="00682348" w14:paraId="434AB7F3" w14:textId="77777777" w:rsidTr="00183D27">
        <w:trPr>
          <w:trHeight w:val="258"/>
          <w:jc w:val="center"/>
        </w:trPr>
        <w:tc>
          <w:tcPr>
            <w:tcW w:w="1889" w:type="dxa"/>
            <w:vMerge/>
            <w:vAlign w:val="center"/>
          </w:tcPr>
          <w:p w14:paraId="3DF0E764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5DE9A9CA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6823941B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8.2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6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37F5B4F6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20.0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1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682C2372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15.8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2.9</w:t>
            </w:r>
          </w:p>
        </w:tc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0058C3B4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68588A75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.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27C4A1F1" w14:textId="62536628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3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8570F2" w14:textId="3C8823A3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4.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5D1547" w14:paraId="09D9B537" w14:textId="77777777" w:rsidTr="00183D27">
        <w:trPr>
          <w:trHeight w:val="258"/>
          <w:jc w:val="center"/>
        </w:trPr>
        <w:tc>
          <w:tcPr>
            <w:tcW w:w="1889" w:type="dxa"/>
            <w:vMerge w:val="restart"/>
            <w:vAlign w:val="center"/>
          </w:tcPr>
          <w:p w14:paraId="247FBC6C" w14:textId="174C3AC5" w:rsidR="00F91F0C" w:rsidRPr="005D1547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p Rotation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536C383A" w14:textId="77777777" w:rsidR="00F91F0C" w:rsidRPr="005D154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D1547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79B5DD5D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6.7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8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50FA1FE3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6.9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1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26A61EE8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4.04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2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4DFC8325" w14:textId="6BE38B12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6B400C9D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1330CBA3" w14:textId="7EF601C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8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200F592" w14:textId="2542F7B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7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5D1547" w14:paraId="32B3E5BD" w14:textId="77777777" w:rsidTr="00183D27">
        <w:trPr>
          <w:trHeight w:val="258"/>
          <w:jc w:val="center"/>
        </w:trPr>
        <w:tc>
          <w:tcPr>
            <w:tcW w:w="1889" w:type="dxa"/>
            <w:vMerge/>
            <w:vAlign w:val="center"/>
          </w:tcPr>
          <w:p w14:paraId="0009A3ED" w14:textId="77777777" w:rsidR="00F91F0C" w:rsidRPr="005D1547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0CE25D45" w14:textId="77777777" w:rsidR="00F91F0C" w:rsidRPr="005D154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D1547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6320CCF3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16.78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2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7C636633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6.7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4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0C54BE0C" w14:textId="77777777" w:rsidR="00F91F0C" w:rsidRPr="00D73F12" w:rsidRDefault="00F91F0C" w:rsidP="00091229">
            <w:pPr>
              <w:jc w:val="center"/>
              <w:rPr>
                <w:rFonts w:ascii="Arial" w:hAnsi="Arial"/>
                <w:color w:val="333333"/>
                <w:sz w:val="22"/>
                <w:szCs w:val="22"/>
                <w:shd w:val="clear" w:color="auto" w:fill="FFFFFF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15.3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0</w:t>
            </w:r>
          </w:p>
        </w:tc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2A0B8E3B" w14:textId="77777777" w:rsidR="00F91F0C" w:rsidRPr="00341381" w:rsidRDefault="00F91F0C" w:rsidP="00091229">
            <w:pPr>
              <w:jc w:val="center"/>
              <w:rPr>
                <w:rFonts w:ascii="Arial" w:hAnsi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185C25EF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ascii="Arial" w:hAnsi="Arial"/>
                <w:color w:val="333333"/>
                <w:sz w:val="22"/>
                <w:szCs w:val="22"/>
                <w:shd w:val="clear" w:color="auto" w:fill="FFFFFF"/>
              </w:rPr>
              <w:t> </w:t>
            </w:r>
            <w:r w:rsidRPr="00341381">
              <w:rPr>
                <w:rFonts w:cs="Calibri"/>
                <w:color w:val="000000"/>
                <w:sz w:val="18"/>
                <w:szCs w:val="18"/>
              </w:rPr>
              <w:t>0.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2227F3A7" w14:textId="07DE695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.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BB1F7D" w14:textId="151536ED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6E8888F" w14:textId="77777777" w:rsidTr="00183D27">
        <w:trPr>
          <w:trHeight w:val="258"/>
          <w:jc w:val="center"/>
        </w:trPr>
        <w:tc>
          <w:tcPr>
            <w:tcW w:w="1889" w:type="dxa"/>
            <w:vMerge w:val="restart"/>
            <w:vAlign w:val="center"/>
          </w:tcPr>
          <w:p w14:paraId="3A8149B8" w14:textId="14A960A1" w:rsidR="00F91F0C" w:rsidRPr="00682348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Knee Flexion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0CF5EB51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5151433D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68.1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3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358D5992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62.5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2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0AB20AC9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60.9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7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6B548534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248700F9" w14:textId="5E2A1D1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8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6A3D0547" w14:textId="0ED2F1C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00772B" w14:textId="44F00E3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 xml:space="preserve"> 11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4BB87250" w14:textId="77777777" w:rsidTr="00183D27">
        <w:trPr>
          <w:trHeight w:val="258"/>
          <w:jc w:val="center"/>
        </w:trPr>
        <w:tc>
          <w:tcPr>
            <w:tcW w:w="1889" w:type="dxa"/>
            <w:vMerge/>
            <w:vAlign w:val="center"/>
          </w:tcPr>
          <w:p w14:paraId="41CBAAEB" w14:textId="77777777" w:rsidR="00F91F0C" w:rsidRPr="00682348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3D68D276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795ED194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68.4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1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459B1D5E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62.7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6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6AC269B3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60.1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6.5</w:t>
            </w:r>
          </w:p>
        </w:tc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3F5DEDF7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117EF2D4" w14:textId="77BE26B9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8.</w:t>
            </w:r>
            <w:r>
              <w:rPr>
                <w:rFonts w:cs="Calibri"/>
                <w:color w:val="000000"/>
                <w:sz w:val="18"/>
                <w:szCs w:val="18"/>
              </w:rPr>
              <w:t>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4E36572D" w14:textId="4407E55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BB40FA" w14:textId="27BA5305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2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633098D8" w14:textId="77777777" w:rsidTr="00183D27">
        <w:trPr>
          <w:trHeight w:val="258"/>
          <w:jc w:val="center"/>
        </w:trPr>
        <w:tc>
          <w:tcPr>
            <w:tcW w:w="1889" w:type="dxa"/>
            <w:vMerge w:val="restart"/>
            <w:vAlign w:val="center"/>
          </w:tcPr>
          <w:p w14:paraId="7E064971" w14:textId="553F2B33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Ankle Dorsiflexion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523C60D9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715C34C7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24.7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4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7961AF39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33.8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5.0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338C2481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34.3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6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</w:tcPr>
          <w:p w14:paraId="22613A03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06FB5411" w14:textId="41C95AB8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1.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72D4D4E2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.</w:t>
            </w: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F7D198" w14:textId="1EC3DCB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2.</w:t>
            </w:r>
            <w:r>
              <w:rPr>
                <w:rFonts w:cs="Calibri"/>
                <w:color w:val="000000"/>
                <w:sz w:val="18"/>
                <w:szCs w:val="18"/>
              </w:rPr>
              <w:t>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447C2D13" w14:textId="77777777" w:rsidTr="00183D27">
        <w:trPr>
          <w:trHeight w:val="258"/>
          <w:jc w:val="center"/>
        </w:trPr>
        <w:tc>
          <w:tcPr>
            <w:tcW w:w="1889" w:type="dxa"/>
            <w:vMerge/>
            <w:vAlign w:val="center"/>
          </w:tcPr>
          <w:p w14:paraId="5A64947F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</w:tcPr>
          <w:p w14:paraId="5FA1B9E8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5A65D717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23.4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2.9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0FF97715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>32.2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4.1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705A1F6B" w14:textId="77777777" w:rsidR="00F91F0C" w:rsidRPr="00D73F12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32.5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D73F12">
              <w:rPr>
                <w:rFonts w:cs="Calibri"/>
                <w:color w:val="000000"/>
                <w:sz w:val="18"/>
                <w:szCs w:val="18"/>
              </w:rPr>
              <w:t xml:space="preserve"> 3.3</w:t>
            </w:r>
          </w:p>
        </w:tc>
        <w:tc>
          <w:tcPr>
            <w:tcW w:w="1011" w:type="dxa"/>
            <w:vMerge/>
          </w:tcPr>
          <w:p w14:paraId="4C742DF4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</w:tcBorders>
          </w:tcPr>
          <w:p w14:paraId="2013BAA4" w14:textId="6FA3F782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1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863" w:type="dxa"/>
            <w:tcBorders>
              <w:top w:val="nil"/>
            </w:tcBorders>
          </w:tcPr>
          <w:p w14:paraId="2FEBE69E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0.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07FB085B" w14:textId="4C4E8FD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2.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</w:tbl>
    <w:p w14:paraId="6ADA1D92" w14:textId="26A06265" w:rsidR="00F91F0C" w:rsidRDefault="00F016E4" w:rsidP="00F91F0C">
      <w:pPr>
        <w:tabs>
          <w:tab w:val="left" w:pos="6460"/>
        </w:tabs>
        <w:spacing w:line="0" w:lineRule="atLeast"/>
        <w:rPr>
          <w:rFonts w:ascii="Arial" w:eastAsia="Arial" w:hAnsi="Arial"/>
          <w:sz w:val="16"/>
          <w:szCs w:val="16"/>
        </w:rPr>
      </w:pPr>
      <w:r>
        <w:rPr>
          <w:rFonts w:asciiTheme="majorBidi" w:eastAsia="Arial" w:hAnsiTheme="majorBidi" w:cstheme="majorBidi"/>
          <w:vertAlign w:val="superscript"/>
        </w:rPr>
        <w:t>a</w:t>
      </w:r>
      <w:r w:rsidR="00F91F0C">
        <w:rPr>
          <w:rFonts w:ascii="Arial" w:eastAsia="Arial" w:hAnsi="Arial"/>
          <w:sz w:val="16"/>
          <w:szCs w:val="16"/>
        </w:rPr>
        <w:t xml:space="preserve">No significant differences between right and left sides. </w:t>
      </w:r>
      <w:r>
        <w:rPr>
          <w:rFonts w:asciiTheme="majorBidi" w:eastAsia="Arial" w:hAnsiTheme="majorBidi" w:cstheme="majorBidi"/>
          <w:vertAlign w:val="superscript"/>
        </w:rPr>
        <w:t>b</w:t>
      </w:r>
      <w:r>
        <w:rPr>
          <w:rFonts w:ascii="Arial" w:eastAsia="Arial" w:hAnsi="Arial"/>
          <w:sz w:val="16"/>
          <w:szCs w:val="16"/>
        </w:rPr>
        <w:t>Mean Percentage Difference</w:t>
      </w:r>
      <w:r w:rsidRPr="00A218A4">
        <w:rPr>
          <w:rFonts w:ascii="Arial" w:eastAsia="Arial" w:hAnsi="Arial"/>
          <w:sz w:val="16"/>
          <w:szCs w:val="16"/>
        </w:rPr>
        <w:t xml:space="preserve">: </w:t>
      </w:r>
      <w:r w:rsidRPr="00903847">
        <w:rPr>
          <w:rFonts w:ascii="Arial" w:eastAsia="Arial" w:hAnsi="Arial"/>
          <w:sz w:val="16"/>
          <w:szCs w:val="16"/>
        </w:rPr>
        <w:t>1=</w:t>
      </w:r>
      <w:r w:rsidRPr="00B9748D">
        <w:rPr>
          <w:rFonts w:ascii="Arial" w:eastAsia="Arial" w:hAnsi="Arial"/>
          <w:sz w:val="16"/>
          <w:szCs w:val="16"/>
        </w:rPr>
        <w:t xml:space="preserve"> </w:t>
      </w:r>
      <w:r w:rsidRPr="00B9748D">
        <w:rPr>
          <w:rFonts w:ascii="Arial" w:eastAsia="Arial" w:hAnsi="Arial" w:hint="eastAsia"/>
          <w:sz w:val="16"/>
          <w:szCs w:val="16"/>
        </w:rPr>
        <w:t>D</w:t>
      </w:r>
      <w:r w:rsidRPr="00B9748D">
        <w:rPr>
          <w:rFonts w:ascii="Arial" w:eastAsia="Arial" w:hAnsi="Arial"/>
          <w:sz w:val="16"/>
          <w:szCs w:val="16"/>
        </w:rPr>
        <w:t>ownhill</w:t>
      </w:r>
      <w:r>
        <w:rPr>
          <w:rFonts w:ascii="Arial" w:eastAsia="Arial" w:hAnsi="Arial"/>
          <w:sz w:val="16"/>
          <w:szCs w:val="16"/>
        </w:rPr>
        <w:t>,</w:t>
      </w:r>
      <w:r w:rsidRPr="00B9748D">
        <w:rPr>
          <w:rFonts w:ascii="Arial" w:eastAsia="Arial" w:hAnsi="Arial"/>
          <w:sz w:val="16"/>
          <w:szCs w:val="16"/>
        </w:rPr>
        <w:t xml:space="preserve"> </w:t>
      </w:r>
      <w:r w:rsidRPr="00903847">
        <w:rPr>
          <w:rFonts w:ascii="Arial" w:eastAsia="Arial" w:hAnsi="Arial"/>
          <w:sz w:val="16"/>
          <w:szCs w:val="16"/>
        </w:rPr>
        <w:t>2=</w:t>
      </w:r>
      <w:r w:rsidRPr="00B9748D">
        <w:rPr>
          <w:rFonts w:ascii="Arial" w:eastAsia="Arial" w:hAnsi="Arial"/>
          <w:sz w:val="16"/>
          <w:szCs w:val="16"/>
        </w:rPr>
        <w:t xml:space="preserve"> Level</w:t>
      </w:r>
      <w:r>
        <w:rPr>
          <w:rFonts w:ascii="Arial" w:eastAsia="Arial" w:hAnsi="Arial"/>
          <w:sz w:val="16"/>
          <w:szCs w:val="16"/>
        </w:rPr>
        <w:t>,</w:t>
      </w:r>
      <w:r w:rsidRPr="00B9748D">
        <w:rPr>
          <w:rFonts w:ascii="Arial" w:eastAsia="Arial" w:hAnsi="Arial"/>
          <w:sz w:val="16"/>
          <w:szCs w:val="16"/>
        </w:rPr>
        <w:t xml:space="preserve"> </w:t>
      </w:r>
      <w:r w:rsidRPr="00903847">
        <w:rPr>
          <w:rFonts w:ascii="Arial" w:eastAsia="Arial" w:hAnsi="Arial"/>
          <w:sz w:val="16"/>
          <w:szCs w:val="16"/>
        </w:rPr>
        <w:t>3=</w:t>
      </w:r>
      <w:r w:rsidRPr="00B9748D">
        <w:rPr>
          <w:rFonts w:ascii="Arial" w:eastAsia="Arial" w:hAnsi="Arial" w:hint="eastAsia"/>
          <w:sz w:val="16"/>
          <w:szCs w:val="16"/>
        </w:rPr>
        <w:t xml:space="preserve"> </w:t>
      </w:r>
      <w:r w:rsidRPr="00B9748D">
        <w:rPr>
          <w:rFonts w:ascii="Arial" w:eastAsia="Arial" w:hAnsi="Arial"/>
          <w:sz w:val="16"/>
          <w:szCs w:val="16"/>
        </w:rPr>
        <w:t>Uphill walking</w:t>
      </w:r>
      <w:r>
        <w:rPr>
          <w:rFonts w:ascii="Arial" w:eastAsia="Arial" w:hAnsi="Arial"/>
          <w:sz w:val="16"/>
          <w:szCs w:val="16"/>
        </w:rPr>
        <w:t>.</w:t>
      </w:r>
    </w:p>
    <w:p w14:paraId="147C45A5" w14:textId="7899AB08" w:rsidR="00F016E4" w:rsidRPr="00B164A2" w:rsidRDefault="00F016E4" w:rsidP="00F016E4">
      <w:pPr>
        <w:spacing w:line="276" w:lineRule="auto"/>
        <w:ind w:right="66"/>
        <w:jc w:val="both"/>
        <w:rPr>
          <w:rFonts w:asciiTheme="minorHAnsi" w:eastAsia="Arial" w:hAnsiTheme="minorHAnsi" w:cstheme="minorHAnsi"/>
          <w:sz w:val="18"/>
          <w:szCs w:val="18"/>
        </w:rPr>
      </w:pPr>
      <w:r>
        <w:rPr>
          <w:rFonts w:asciiTheme="majorBidi" w:eastAsia="Arial" w:hAnsiTheme="majorBidi" w:cstheme="majorBidi"/>
          <w:vertAlign w:val="superscript"/>
        </w:rPr>
        <w:t>c</w:t>
      </w:r>
      <w:r>
        <w:rPr>
          <w:rFonts w:asciiTheme="minorHAnsi" w:eastAsia="Arial" w:hAnsiTheme="minorHAnsi" w:cstheme="minorHAnsi"/>
          <w:sz w:val="18"/>
          <w:szCs w:val="18"/>
        </w:rPr>
        <w:t>Significant p</w:t>
      </w:r>
      <w:r w:rsidRPr="00785367">
        <w:rPr>
          <w:rFonts w:asciiTheme="minorHAnsi" w:eastAsia="Arial" w:hAnsiTheme="minorHAnsi" w:cstheme="minorHAnsi"/>
          <w:sz w:val="18"/>
          <w:szCs w:val="18"/>
        </w:rPr>
        <w:t>ost</w:t>
      </w:r>
      <w:r>
        <w:rPr>
          <w:rFonts w:asciiTheme="minorHAnsi" w:eastAsia="Arial" w:hAnsiTheme="minorHAnsi" w:cstheme="minorHAnsi"/>
          <w:sz w:val="18"/>
          <w:szCs w:val="18"/>
        </w:rPr>
        <w:t>-</w:t>
      </w:r>
      <w:r w:rsidRPr="00785367">
        <w:rPr>
          <w:rFonts w:asciiTheme="minorHAnsi" w:eastAsia="Arial" w:hAnsiTheme="minorHAnsi" w:cstheme="minorHAnsi"/>
          <w:sz w:val="18"/>
          <w:szCs w:val="18"/>
        </w:rPr>
        <w:t xml:space="preserve">hoc </w:t>
      </w:r>
      <w:r>
        <w:rPr>
          <w:rFonts w:asciiTheme="minorHAnsi" w:eastAsia="Arial" w:hAnsiTheme="minorHAnsi" w:cstheme="minorHAnsi"/>
          <w:sz w:val="18"/>
          <w:szCs w:val="18"/>
        </w:rPr>
        <w:t xml:space="preserve">at </w:t>
      </w:r>
      <w:r w:rsidRPr="00B164A2">
        <w:rPr>
          <w:rFonts w:asciiTheme="minorHAnsi" w:eastAsia="Arial" w:hAnsiTheme="minorHAnsi" w:cstheme="minorHAnsi"/>
          <w:i/>
          <w:iCs/>
          <w:sz w:val="18"/>
          <w:szCs w:val="18"/>
        </w:rPr>
        <w:t>P</w:t>
      </w:r>
      <w:r w:rsidRPr="00785367">
        <w:rPr>
          <w:rFonts w:asciiTheme="minorHAnsi" w:eastAsia="Arial" w:hAnsiTheme="minorHAnsi" w:cstheme="minorHAnsi"/>
          <w:sz w:val="18"/>
          <w:szCs w:val="18"/>
        </w:rPr>
        <w:t xml:space="preserve">&lt;.05. </w:t>
      </w:r>
      <w:r>
        <w:rPr>
          <w:rFonts w:asciiTheme="majorBidi" w:eastAsia="Arial" w:hAnsiTheme="majorBidi" w:cstheme="majorBidi"/>
          <w:vertAlign w:val="superscript"/>
        </w:rPr>
        <w:t xml:space="preserve"> </w:t>
      </w:r>
      <w:r w:rsidRPr="00785367">
        <w:rPr>
          <w:rFonts w:asciiTheme="minorHAnsi" w:eastAsia="Arial" w:hAnsiTheme="minorHAnsi" w:cstheme="minorHAnsi"/>
          <w:sz w:val="18"/>
          <w:szCs w:val="18"/>
        </w:rPr>
        <w:t xml:space="preserve"> </w:t>
      </w:r>
    </w:p>
    <w:p w14:paraId="33EB7D08" w14:textId="77777777" w:rsidR="00F91F0C" w:rsidRDefault="00F91F0C" w:rsidP="00F91F0C">
      <w:pPr>
        <w:rPr>
          <w:lang w:val="en-US"/>
        </w:rPr>
      </w:pPr>
    </w:p>
    <w:p w14:paraId="6C287691" w14:textId="77777777" w:rsidR="00F91F0C" w:rsidRDefault="00F91F0C" w:rsidP="00F91F0C">
      <w:pPr>
        <w:rPr>
          <w:lang w:val="en-US"/>
        </w:rPr>
      </w:pPr>
    </w:p>
    <w:p w14:paraId="675990A2" w14:textId="2514BDE1" w:rsidR="00F91F0C" w:rsidRPr="004F7926" w:rsidRDefault="00F91F0C" w:rsidP="00F91F0C">
      <w:pPr>
        <w:tabs>
          <w:tab w:val="left" w:pos="6460"/>
        </w:tabs>
        <w:spacing w:line="0" w:lineRule="atLeast"/>
        <w:rPr>
          <w:rFonts w:ascii="Arial" w:eastAsia="Arial" w:hAnsi="Arial"/>
          <w:sz w:val="18"/>
          <w:szCs w:val="18"/>
        </w:rPr>
      </w:pPr>
      <w:r w:rsidRPr="006C0EE8">
        <w:rPr>
          <w:rFonts w:ascii="Arial" w:eastAsia="Arial" w:hAnsi="Arial"/>
          <w:sz w:val="18"/>
          <w:szCs w:val="18"/>
        </w:rPr>
        <w:t xml:space="preserve">Table </w:t>
      </w:r>
      <w:r>
        <w:rPr>
          <w:rFonts w:ascii="Arial" w:eastAsia="Arial" w:hAnsi="Arial"/>
          <w:sz w:val="18"/>
          <w:szCs w:val="18"/>
        </w:rPr>
        <w:t>2</w:t>
      </w:r>
      <w:r w:rsidRPr="006C0EE8">
        <w:rPr>
          <w:rFonts w:ascii="Arial" w:eastAsia="Arial" w:hAnsi="Arial"/>
          <w:sz w:val="18"/>
          <w:szCs w:val="18"/>
        </w:rPr>
        <w:t xml:space="preserve">: </w:t>
      </w:r>
      <w:r>
        <w:rPr>
          <w:rFonts w:ascii="Arial" w:eastAsia="Arial" w:hAnsi="Arial"/>
          <w:sz w:val="18"/>
          <w:szCs w:val="18"/>
        </w:rPr>
        <w:t>Bilateral peak muscle activation</w:t>
      </w:r>
      <w:r w:rsidRPr="006C0EE8">
        <w:rPr>
          <w:rFonts w:ascii="Arial" w:eastAsia="Arial" w:hAnsi="Arial"/>
          <w:sz w:val="18"/>
          <w:szCs w:val="18"/>
        </w:rPr>
        <w:t xml:space="preserve"> </w:t>
      </w:r>
      <w:r>
        <w:rPr>
          <w:rFonts w:ascii="Arial" w:eastAsia="Arial" w:hAnsi="Arial"/>
          <w:sz w:val="18"/>
          <w:szCs w:val="18"/>
        </w:rPr>
        <w:t>across walking conditions.</w:t>
      </w:r>
    </w:p>
    <w:p w14:paraId="720E8FB5" w14:textId="77777777" w:rsidR="00F91F0C" w:rsidRDefault="00F91F0C" w:rsidP="00F91F0C">
      <w:pPr>
        <w:rPr>
          <w:lang w:val="en-US"/>
        </w:rPr>
      </w:pPr>
    </w:p>
    <w:tbl>
      <w:tblPr>
        <w:tblW w:w="10065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690"/>
        <w:gridCol w:w="1494"/>
        <w:gridCol w:w="1358"/>
        <w:gridCol w:w="1205"/>
        <w:gridCol w:w="751"/>
        <w:gridCol w:w="850"/>
        <w:gridCol w:w="993"/>
        <w:gridCol w:w="992"/>
      </w:tblGrid>
      <w:tr w:rsidR="00F91F0C" w:rsidRPr="00FE3A5E" w14:paraId="683B4AC7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33AC126F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690" w:type="dxa"/>
            <w:tcBorders>
              <w:top w:val="single" w:sz="4" w:space="0" w:color="000000"/>
              <w:bottom w:val="nil"/>
            </w:tcBorders>
          </w:tcPr>
          <w:p w14:paraId="6B4BF394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1494" w:type="dxa"/>
            <w:tcBorders>
              <w:top w:val="single" w:sz="4" w:space="0" w:color="000000"/>
              <w:bottom w:val="nil"/>
            </w:tcBorders>
            <w:vAlign w:val="center"/>
          </w:tcPr>
          <w:p w14:paraId="5BCC6B00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DW</w:t>
            </w:r>
          </w:p>
        </w:tc>
        <w:tc>
          <w:tcPr>
            <w:tcW w:w="1358" w:type="dxa"/>
            <w:tcBorders>
              <w:top w:val="single" w:sz="4" w:space="0" w:color="000000"/>
              <w:bottom w:val="nil"/>
            </w:tcBorders>
            <w:vAlign w:val="center"/>
          </w:tcPr>
          <w:p w14:paraId="4C31D11E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LW</w:t>
            </w:r>
          </w:p>
        </w:tc>
        <w:tc>
          <w:tcPr>
            <w:tcW w:w="1205" w:type="dxa"/>
            <w:tcBorders>
              <w:top w:val="single" w:sz="4" w:space="0" w:color="000000"/>
              <w:bottom w:val="nil"/>
            </w:tcBorders>
            <w:vAlign w:val="center"/>
          </w:tcPr>
          <w:p w14:paraId="2E3037E1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UW</w:t>
            </w:r>
          </w:p>
        </w:tc>
        <w:tc>
          <w:tcPr>
            <w:tcW w:w="751" w:type="dxa"/>
            <w:tcBorders>
              <w:top w:val="single" w:sz="4" w:space="0" w:color="000000"/>
              <w:bottom w:val="nil"/>
            </w:tcBorders>
          </w:tcPr>
          <w:p w14:paraId="0ADC6D43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016E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277F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nil"/>
            </w:tcBorders>
          </w:tcPr>
          <w:p w14:paraId="4558517F" w14:textId="4C3A686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Mean Percentage difference (%)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b</w:t>
            </w:r>
          </w:p>
        </w:tc>
      </w:tr>
      <w:tr w:rsidR="00F91F0C" w:rsidRPr="00FE3A5E" w14:paraId="7D6433C4" w14:textId="77777777" w:rsidTr="00183D27">
        <w:trPr>
          <w:trHeight w:val="258"/>
          <w:jc w:val="center"/>
        </w:trPr>
        <w:tc>
          <w:tcPr>
            <w:tcW w:w="17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B0A5BC" w14:textId="77777777" w:rsidR="00F91F0C" w:rsidRPr="0031789D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24D2F74A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4C658B21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6E974222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3BD107B1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</w:tcPr>
          <w:p w14:paraId="5D20D629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C4B9F6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91EEEC1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BA3A87" w14:textId="77777777" w:rsidR="00F91F0C" w:rsidRPr="0031789D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1789D">
              <w:rPr>
                <w:rFonts w:cs="Calibri"/>
                <w:color w:val="000000"/>
                <w:sz w:val="18"/>
                <w:szCs w:val="18"/>
              </w:rPr>
              <w:t>1-3</w:t>
            </w:r>
          </w:p>
        </w:tc>
      </w:tr>
      <w:tr w:rsidR="00F91F0C" w:rsidRPr="00682348" w14:paraId="0A55AC65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vAlign w:val="center"/>
          </w:tcPr>
          <w:p w14:paraId="0822E788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 xml:space="preserve">Biceps Femoris LH 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3E1913AA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631430A1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6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189A8275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6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A8B808B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6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49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54CF3D9F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D7BD09C" w14:textId="4D4CDB59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7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1FEADF8" w14:textId="36A12BF5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9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64A689" w14:textId="4B853DE9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33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3128861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13C341E9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44C4495B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393F0D5D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7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42F07271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7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1D6321BC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6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46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7F11E41D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691CED" w14:textId="6145CBCD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6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7879B9F" w14:textId="6A47D0E8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18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69EF6A" w14:textId="408210D9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34.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5B823BC5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1906C709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Biceps Femoris SH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340E56EC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25296D7C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0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4159E80B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1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4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3127B81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2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5BCE8992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D8094DC" w14:textId="7B0C88FD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1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DB8832" w14:textId="7A492635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3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04E2EB" w14:textId="506AC65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81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140FF3B7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2E3BCBB6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4702C21C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4FDD8077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0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4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7F963C54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1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41956052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1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1A9D02BB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47E8AB7" w14:textId="167B63CB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1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59C4C98" w14:textId="3D974F1C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3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33534F" w14:textId="7DAAEF0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81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5D1547" w14:paraId="5761C66A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43056A2E" w14:textId="77777777" w:rsidR="00F91F0C" w:rsidRPr="005D1547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leu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41C7311D" w14:textId="77777777" w:rsidR="00F91F0C" w:rsidRPr="005D154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D1547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11B40D8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43781F1B" w14:textId="77777777" w:rsidR="00F91F0C" w:rsidRPr="005D154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1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24E1C95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4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0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39AB6ECC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C66CE4" w14:textId="66A1B75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4C2611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5D3FB5" w14:textId="43CB9ABC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5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5D1547" w14:paraId="6A587390" w14:textId="77777777" w:rsidTr="00183D27">
        <w:trPr>
          <w:trHeight w:val="65"/>
          <w:jc w:val="center"/>
        </w:trPr>
        <w:tc>
          <w:tcPr>
            <w:tcW w:w="1732" w:type="dxa"/>
            <w:vMerge/>
            <w:vAlign w:val="center"/>
          </w:tcPr>
          <w:p w14:paraId="5D05AB2B" w14:textId="77777777" w:rsidR="00F91F0C" w:rsidRPr="005D1547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3D848895" w14:textId="77777777" w:rsidR="00F91F0C" w:rsidRPr="005D154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D1547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20788E8D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1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4C018992" w14:textId="77777777" w:rsidR="00F91F0C" w:rsidRPr="005D154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0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7207716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43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9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2296E55F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1EA3CB7" w14:textId="3C2F96A8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3.9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227EBBB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08B4811" w14:textId="01B8C4E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60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A559B50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5E564EC7" w14:textId="77777777" w:rsidR="00F91F0C" w:rsidRPr="00682348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mimembranosu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3018FE9D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49EC8A1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9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127AE2B6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4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8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0F581CBD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71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68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4253301D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C699DE2" w14:textId="0C5C6D0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8.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ADA964E" w14:textId="5F285F5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8.9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C518CF" w14:textId="7ADCC1A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12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0D1C64A9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313404EF" w14:textId="77777777" w:rsidR="00F91F0C" w:rsidRPr="00682348" w:rsidRDefault="00F91F0C" w:rsidP="0009122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33AE197F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3914DA5B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9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700997E4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8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3B1506EE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7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65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30B7B11A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21207B8" w14:textId="32628DD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9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8BEC614" w14:textId="2043966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8.9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C1DBDD" w14:textId="692C388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21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7C562822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154E63CA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Semitendinosu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7B56FF4A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538CC1F4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59F98215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4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540054A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3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32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2BBCF352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ACF6A68" w14:textId="7BC8C12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8.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231D48C" w14:textId="71DBECB0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0.9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CB3E49C" w14:textId="64CCEE2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4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9D80E7F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104E9D09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32EB1F56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011E0182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0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772C94D7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1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4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0456FA4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3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31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17CCA368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0A57AF0" w14:textId="14B1B34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2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76A1ED6" w14:textId="5D26667D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6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2D9C76" w14:textId="28CF6AF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2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370644FB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60B0D761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Lateral Gastrocnemiu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7B439BBF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6BBAE3B9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8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7BBF1B6D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6D8C221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6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26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340522E0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  <w:p w14:paraId="4417C6B6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F2F1E10" w14:textId="0CEDEE3D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8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DA145DF" w14:textId="1DAF866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5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0251BB" w14:textId="32365F6F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7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C5A906D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0691270E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0993FDB6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0D78D662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4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7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6FC527F8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4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799B4209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6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25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544157AB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CD1376" w14:textId="6F41EBD8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5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B70759F" w14:textId="26C7CB6B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9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5D5A36" w14:textId="47F6351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30.9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AE4582C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29637207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Medial Gastrocnemiu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671A3482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735D4161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0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9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5BA2247E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5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6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65ED228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8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30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2EB14750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209886D" w14:textId="297BC98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0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2C39890" w14:textId="2240EAB8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0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C0936B" w14:textId="090C1833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2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0049CC91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151763D5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3D5D9FAC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4BC3534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8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1F5F1481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5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6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1DA24B71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77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28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7634F8D4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3AC17E" w14:textId="31D38BED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5.9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E1DEEF2" w14:textId="28D242C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38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646A2B" w14:textId="65089B6F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31.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56591765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2A397B18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Tibialis Anterior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7A3405D5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D1547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38D0BADC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1.0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40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3A9D54C7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7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40CA1B61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18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0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24891DD9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B4ADDDB" w14:textId="1706C5D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72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22DF419" w14:textId="4B78C4C9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0.9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FA3F3E" w14:textId="28F75535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4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0C24CAC6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32E370DB" w14:textId="77777777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5A6D625D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D1547"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31637DB3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9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38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50DA15CA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3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5982D773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1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6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0B90344B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632C8BC" w14:textId="25F4BB9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81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54BA392" w14:textId="5F58EF9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18.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CEF89F" w14:textId="33434DF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61.2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4FB59C03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7A83CDB1" w14:textId="6BA348CD" w:rsidR="00F91F0C" w:rsidRPr="00682348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Tibialis Posterior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a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2D76EF3F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82348"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46C505C0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8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31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0F7A63A1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654CD8E6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5029DF59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6A3378" w14:textId="52F4299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7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2457024" w14:textId="222B5683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66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EBDE23" w14:textId="44EF7A0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47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1BFCB568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052EFAE2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765B50C4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283676E6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4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34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4C7C2D98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1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7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52EE0A77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08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111466CD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6B88BB5" w14:textId="5783991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18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0D4724E" w14:textId="43ADCE4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40.0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31BBC0" w14:textId="6B0CEDD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41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73A9DEF1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48C81126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Rectus Femori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3E46CBC0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3D0362A3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1.28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8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45EBD18B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4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4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02D2A288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1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8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65B1F77F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770B6E6" w14:textId="45C349E3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7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A259EC0" w14:textId="0E0E988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93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47F5B4" w14:textId="28D900FB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55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33451213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56DABA9C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2035E4A4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4E91259E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1.4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83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315D0786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4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58F67373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09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05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01B7DF78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04A629" w14:textId="2939B6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07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B6722C6" w14:textId="6E04A200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30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ADF963" w14:textId="40909CCF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76.3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203E6EE0" w14:textId="77777777" w:rsidTr="00183D27">
        <w:trPr>
          <w:trHeight w:val="258"/>
          <w:jc w:val="center"/>
        </w:trPr>
        <w:tc>
          <w:tcPr>
            <w:tcW w:w="1732" w:type="dxa"/>
            <w:vMerge w:val="restart"/>
            <w:vAlign w:val="center"/>
          </w:tcPr>
          <w:p w14:paraId="7BD324D6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Vastus Intermediu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6E391FF3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208B9102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>.4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2546CA93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27D642DE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61D013D7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960D1B" w14:textId="7A1ADD4C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68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5816ACC" w14:textId="05982AD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2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0EAF179" w14:textId="574D1F1A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7.1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03DCBE63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16303888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52F572E0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2D44E16E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4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4688FB92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0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1027FC3D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69046EB9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A18A2BF" w14:textId="3A474E45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68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E2856AC" w14:textId="2EB33C4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6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91E3CA" w14:textId="0CFF6DC4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3.5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7CEB2AFB" w14:textId="77777777" w:rsidTr="00183D27">
        <w:trPr>
          <w:trHeight w:val="62"/>
          <w:jc w:val="center"/>
        </w:trPr>
        <w:tc>
          <w:tcPr>
            <w:tcW w:w="1732" w:type="dxa"/>
            <w:vMerge w:val="restart"/>
            <w:vAlign w:val="center"/>
          </w:tcPr>
          <w:p w14:paraId="46809523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>Vastus Lateralis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4DE629E5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11E2094A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4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5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278B2038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1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1F5FD0FF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6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4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</w:tcPr>
          <w:p w14:paraId="39E19982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34F9">
              <w:rPr>
                <w:rFonts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ECAE606" w14:textId="41908AB3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70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E726D4" w14:textId="578304E9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6.7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C98B21" w14:textId="5590C7D1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5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  <w:tr w:rsidR="00F91F0C" w:rsidRPr="00682348" w14:paraId="6F2A59FA" w14:textId="77777777" w:rsidTr="00183D27">
        <w:trPr>
          <w:trHeight w:val="258"/>
          <w:jc w:val="center"/>
        </w:trPr>
        <w:tc>
          <w:tcPr>
            <w:tcW w:w="1732" w:type="dxa"/>
            <w:vMerge/>
            <w:vAlign w:val="center"/>
          </w:tcPr>
          <w:p w14:paraId="64DCCFA6" w14:textId="77777777" w:rsidR="00F91F0C" w:rsidRDefault="00F91F0C" w:rsidP="00091229">
            <w:pPr>
              <w:rPr>
                <w:rFonts w:cs="Calibri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000000"/>
            </w:tcBorders>
          </w:tcPr>
          <w:p w14:paraId="061705E0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94" w:type="dxa"/>
            <w:tcBorders>
              <w:top w:val="nil"/>
              <w:bottom w:val="single" w:sz="4" w:space="0" w:color="000000"/>
            </w:tcBorders>
            <w:vAlign w:val="center"/>
          </w:tcPr>
          <w:p w14:paraId="3C490B70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43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1358" w:type="dxa"/>
            <w:tcBorders>
              <w:top w:val="nil"/>
              <w:bottom w:val="single" w:sz="4" w:space="0" w:color="000000"/>
            </w:tcBorders>
            <w:vAlign w:val="center"/>
          </w:tcPr>
          <w:p w14:paraId="59488FD8" w14:textId="77777777" w:rsidR="00F91F0C" w:rsidRPr="00682348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.22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.09</w:t>
            </w:r>
          </w:p>
        </w:tc>
        <w:tc>
          <w:tcPr>
            <w:tcW w:w="1205" w:type="dxa"/>
            <w:tcBorders>
              <w:top w:val="nil"/>
              <w:bottom w:val="single" w:sz="4" w:space="0" w:color="000000"/>
            </w:tcBorders>
            <w:vAlign w:val="center"/>
          </w:tcPr>
          <w:p w14:paraId="4FC3283C" w14:textId="77777777" w:rsidR="00F91F0C" w:rsidRPr="00F56C97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.25 </w:t>
            </w:r>
            <w:r w:rsidRPr="00A218A4">
              <w:rPr>
                <w:rFonts w:cs="Calibri"/>
                <w:color w:val="000000"/>
                <w:sz w:val="18"/>
                <w:szCs w:val="18"/>
              </w:rPr>
              <w:t>±</w:t>
            </w:r>
            <w:r w:rsidRPr="00F56C97">
              <w:rPr>
                <w:rFonts w:cs="Calibri"/>
                <w:color w:val="000000"/>
                <w:sz w:val="18"/>
                <w:szCs w:val="18"/>
              </w:rPr>
              <w:t xml:space="preserve"> .13</w:t>
            </w:r>
          </w:p>
        </w:tc>
        <w:tc>
          <w:tcPr>
            <w:tcW w:w="751" w:type="dxa"/>
            <w:vMerge/>
            <w:tcBorders>
              <w:bottom w:val="single" w:sz="4" w:space="0" w:color="000000"/>
            </w:tcBorders>
          </w:tcPr>
          <w:p w14:paraId="0CEB6CAD" w14:textId="77777777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3EB4EB62" w14:textId="03D6DCCE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64.6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3DB6F3D5" w14:textId="7E669E96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12.8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2EB4F511" w14:textId="17148200" w:rsidR="00F91F0C" w:rsidRPr="00341381" w:rsidRDefault="00F91F0C" w:rsidP="00091229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41381">
              <w:rPr>
                <w:rFonts w:cs="Calibri"/>
                <w:color w:val="000000"/>
                <w:sz w:val="18"/>
                <w:szCs w:val="18"/>
              </w:rPr>
              <w:t>52.94</w:t>
            </w:r>
            <w:r w:rsidR="00F016E4">
              <w:rPr>
                <w:rFonts w:asciiTheme="majorBidi" w:eastAsia="Arial" w:hAnsiTheme="majorBidi" w:cstheme="majorBidi"/>
                <w:vertAlign w:val="superscript"/>
              </w:rPr>
              <w:t>c</w:t>
            </w:r>
          </w:p>
        </w:tc>
      </w:tr>
    </w:tbl>
    <w:p w14:paraId="0344FFC8" w14:textId="335EB35B" w:rsidR="00F016E4" w:rsidRPr="00F016E4" w:rsidRDefault="00F016E4" w:rsidP="00F016E4">
      <w:pPr>
        <w:tabs>
          <w:tab w:val="left" w:pos="6460"/>
        </w:tabs>
        <w:spacing w:line="0" w:lineRule="atLeast"/>
        <w:rPr>
          <w:rFonts w:ascii="Arial" w:eastAsia="Arial" w:hAnsi="Arial"/>
          <w:sz w:val="16"/>
          <w:szCs w:val="16"/>
        </w:rPr>
      </w:pPr>
      <w:r>
        <w:rPr>
          <w:rFonts w:asciiTheme="majorBidi" w:eastAsia="Arial" w:hAnsiTheme="majorBidi" w:cstheme="majorBidi"/>
          <w:vertAlign w:val="superscript"/>
        </w:rPr>
        <w:t>a</w:t>
      </w:r>
      <w:r>
        <w:rPr>
          <w:rFonts w:ascii="Arial" w:eastAsia="Arial" w:hAnsi="Arial"/>
          <w:sz w:val="16"/>
          <w:szCs w:val="16"/>
          <w:lang w:val="en-US"/>
        </w:rPr>
        <w:t>There was a</w:t>
      </w:r>
      <w:r>
        <w:rPr>
          <w:rFonts w:ascii="Arial" w:eastAsia="Arial" w:hAnsi="Arial"/>
          <w:sz w:val="16"/>
          <w:szCs w:val="16"/>
        </w:rPr>
        <w:t xml:space="preserve"> </w:t>
      </w:r>
      <w:proofErr w:type="gramStart"/>
      <w:r>
        <w:rPr>
          <w:rFonts w:ascii="Arial" w:eastAsia="Arial" w:hAnsi="Arial"/>
          <w:sz w:val="16"/>
          <w:szCs w:val="16"/>
        </w:rPr>
        <w:t>significant differences</w:t>
      </w:r>
      <w:proofErr w:type="gramEnd"/>
      <w:r>
        <w:rPr>
          <w:rFonts w:ascii="Arial" w:eastAsia="Arial" w:hAnsi="Arial"/>
          <w:sz w:val="16"/>
          <w:szCs w:val="16"/>
        </w:rPr>
        <w:t xml:space="preserve"> between the activation levels of t</w:t>
      </w:r>
      <w:r w:rsidRPr="00F12A2D">
        <w:rPr>
          <w:rFonts w:ascii="Arial" w:eastAsia="Arial" w:hAnsi="Arial"/>
          <w:sz w:val="16"/>
          <w:szCs w:val="16"/>
        </w:rPr>
        <w:t xml:space="preserve">ibialis </w:t>
      </w:r>
      <w:r>
        <w:rPr>
          <w:rFonts w:ascii="Arial" w:eastAsia="Arial" w:hAnsi="Arial"/>
          <w:sz w:val="16"/>
          <w:szCs w:val="16"/>
        </w:rPr>
        <w:t>p</w:t>
      </w:r>
      <w:r w:rsidRPr="00F12A2D">
        <w:rPr>
          <w:rFonts w:ascii="Arial" w:eastAsia="Arial" w:hAnsi="Arial"/>
          <w:sz w:val="16"/>
          <w:szCs w:val="16"/>
        </w:rPr>
        <w:t>osterior</w:t>
      </w:r>
      <w:r>
        <w:rPr>
          <w:rFonts w:ascii="Arial" w:eastAsia="Arial" w:hAnsi="Arial"/>
          <w:sz w:val="16"/>
          <w:szCs w:val="16"/>
        </w:rPr>
        <w:t xml:space="preserve"> in both sides (</w:t>
      </w:r>
      <w:r w:rsidRPr="000B1160">
        <w:rPr>
          <w:rFonts w:ascii="Arial" w:eastAsia="Arial" w:hAnsi="Arial"/>
          <w:i/>
          <w:iCs/>
          <w:sz w:val="16"/>
          <w:szCs w:val="16"/>
        </w:rPr>
        <w:t>P</w:t>
      </w:r>
      <w:r>
        <w:rPr>
          <w:rFonts w:ascii="Arial" w:eastAsia="Arial" w:hAnsi="Arial"/>
          <w:sz w:val="16"/>
          <w:szCs w:val="16"/>
        </w:rPr>
        <w:t xml:space="preserve"> </w:t>
      </w:r>
      <w:r w:rsidRPr="000434F9">
        <w:rPr>
          <w:rFonts w:cs="Calibri"/>
          <w:color w:val="000000"/>
          <w:sz w:val="18"/>
          <w:szCs w:val="18"/>
        </w:rPr>
        <w:t>&lt;.001</w:t>
      </w:r>
      <w:r>
        <w:rPr>
          <w:rFonts w:ascii="Arial" w:eastAsia="Arial" w:hAnsi="Arial"/>
          <w:sz w:val="16"/>
          <w:szCs w:val="16"/>
        </w:rPr>
        <w:t xml:space="preserve">). </w:t>
      </w:r>
      <w:r>
        <w:rPr>
          <w:rFonts w:asciiTheme="majorBidi" w:eastAsia="Arial" w:hAnsiTheme="majorBidi" w:cstheme="majorBidi"/>
          <w:vertAlign w:val="superscript"/>
        </w:rPr>
        <w:t>b</w:t>
      </w:r>
      <w:r>
        <w:rPr>
          <w:rFonts w:ascii="Arial" w:eastAsia="Arial" w:hAnsi="Arial"/>
          <w:sz w:val="16"/>
          <w:szCs w:val="16"/>
        </w:rPr>
        <w:t>Mean Percentage Difference</w:t>
      </w:r>
      <w:r w:rsidRPr="00A218A4">
        <w:rPr>
          <w:rFonts w:ascii="Arial" w:eastAsia="Arial" w:hAnsi="Arial"/>
          <w:sz w:val="16"/>
          <w:szCs w:val="16"/>
        </w:rPr>
        <w:t xml:space="preserve">: </w:t>
      </w:r>
      <w:r w:rsidRPr="00903847">
        <w:rPr>
          <w:rFonts w:ascii="Arial" w:eastAsia="Arial" w:hAnsi="Arial"/>
          <w:sz w:val="16"/>
          <w:szCs w:val="16"/>
        </w:rPr>
        <w:t>1=</w:t>
      </w:r>
      <w:r w:rsidRPr="00B9748D">
        <w:rPr>
          <w:rFonts w:ascii="Arial" w:eastAsia="Arial" w:hAnsi="Arial"/>
          <w:sz w:val="16"/>
          <w:szCs w:val="16"/>
        </w:rPr>
        <w:t xml:space="preserve"> </w:t>
      </w:r>
      <w:r w:rsidRPr="00B9748D">
        <w:rPr>
          <w:rFonts w:ascii="Arial" w:eastAsia="Arial" w:hAnsi="Arial" w:hint="eastAsia"/>
          <w:sz w:val="16"/>
          <w:szCs w:val="16"/>
        </w:rPr>
        <w:t>D</w:t>
      </w:r>
      <w:r w:rsidRPr="00B9748D">
        <w:rPr>
          <w:rFonts w:ascii="Arial" w:eastAsia="Arial" w:hAnsi="Arial"/>
          <w:sz w:val="16"/>
          <w:szCs w:val="16"/>
        </w:rPr>
        <w:t>ownhill</w:t>
      </w:r>
      <w:r>
        <w:rPr>
          <w:rFonts w:ascii="Arial" w:eastAsia="Arial" w:hAnsi="Arial"/>
          <w:sz w:val="16"/>
          <w:szCs w:val="16"/>
        </w:rPr>
        <w:t>,</w:t>
      </w:r>
      <w:r w:rsidRPr="00B9748D">
        <w:rPr>
          <w:rFonts w:ascii="Arial" w:eastAsia="Arial" w:hAnsi="Arial"/>
          <w:sz w:val="16"/>
          <w:szCs w:val="16"/>
        </w:rPr>
        <w:t xml:space="preserve"> </w:t>
      </w:r>
      <w:r w:rsidRPr="00903847">
        <w:rPr>
          <w:rFonts w:ascii="Arial" w:eastAsia="Arial" w:hAnsi="Arial"/>
          <w:sz w:val="16"/>
          <w:szCs w:val="16"/>
        </w:rPr>
        <w:t>2=</w:t>
      </w:r>
      <w:r w:rsidRPr="00B9748D">
        <w:rPr>
          <w:rFonts w:ascii="Arial" w:eastAsia="Arial" w:hAnsi="Arial"/>
          <w:sz w:val="16"/>
          <w:szCs w:val="16"/>
        </w:rPr>
        <w:t xml:space="preserve"> Level</w:t>
      </w:r>
      <w:r>
        <w:rPr>
          <w:rFonts w:ascii="Arial" w:eastAsia="Arial" w:hAnsi="Arial"/>
          <w:sz w:val="16"/>
          <w:szCs w:val="16"/>
        </w:rPr>
        <w:t>,</w:t>
      </w:r>
      <w:r w:rsidRPr="00B9748D">
        <w:rPr>
          <w:rFonts w:ascii="Arial" w:eastAsia="Arial" w:hAnsi="Arial"/>
          <w:sz w:val="16"/>
          <w:szCs w:val="16"/>
        </w:rPr>
        <w:t xml:space="preserve"> </w:t>
      </w:r>
      <w:r w:rsidRPr="00903847">
        <w:rPr>
          <w:rFonts w:ascii="Arial" w:eastAsia="Arial" w:hAnsi="Arial"/>
          <w:sz w:val="16"/>
          <w:szCs w:val="16"/>
        </w:rPr>
        <w:t>3=</w:t>
      </w:r>
      <w:r w:rsidRPr="00B9748D">
        <w:rPr>
          <w:rFonts w:ascii="Arial" w:eastAsia="Arial" w:hAnsi="Arial" w:hint="eastAsia"/>
          <w:sz w:val="16"/>
          <w:szCs w:val="16"/>
        </w:rPr>
        <w:t xml:space="preserve"> </w:t>
      </w:r>
      <w:r w:rsidRPr="00B9748D">
        <w:rPr>
          <w:rFonts w:ascii="Arial" w:eastAsia="Arial" w:hAnsi="Arial"/>
          <w:sz w:val="16"/>
          <w:szCs w:val="16"/>
        </w:rPr>
        <w:t>Uphill walking</w:t>
      </w:r>
      <w:r>
        <w:rPr>
          <w:rFonts w:ascii="Arial" w:eastAsia="Arial" w:hAnsi="Arial"/>
          <w:sz w:val="16"/>
          <w:szCs w:val="16"/>
        </w:rPr>
        <w:t xml:space="preserve">. </w:t>
      </w:r>
      <w:r>
        <w:rPr>
          <w:rFonts w:asciiTheme="majorBidi" w:eastAsia="Arial" w:hAnsiTheme="majorBidi" w:cstheme="majorBidi"/>
          <w:vertAlign w:val="superscript"/>
        </w:rPr>
        <w:t>c</w:t>
      </w:r>
      <w:r>
        <w:rPr>
          <w:rFonts w:asciiTheme="minorHAnsi" w:eastAsia="Arial" w:hAnsiTheme="minorHAnsi" w:cstheme="minorHAnsi"/>
          <w:sz w:val="18"/>
          <w:szCs w:val="18"/>
        </w:rPr>
        <w:t>Significant p</w:t>
      </w:r>
      <w:r w:rsidRPr="00785367">
        <w:rPr>
          <w:rFonts w:asciiTheme="minorHAnsi" w:eastAsia="Arial" w:hAnsiTheme="minorHAnsi" w:cstheme="minorHAnsi"/>
          <w:sz w:val="18"/>
          <w:szCs w:val="18"/>
        </w:rPr>
        <w:t>ost</w:t>
      </w:r>
      <w:r>
        <w:rPr>
          <w:rFonts w:asciiTheme="minorHAnsi" w:eastAsia="Arial" w:hAnsiTheme="minorHAnsi" w:cstheme="minorHAnsi"/>
          <w:sz w:val="18"/>
          <w:szCs w:val="18"/>
        </w:rPr>
        <w:t>-</w:t>
      </w:r>
      <w:r w:rsidRPr="00785367">
        <w:rPr>
          <w:rFonts w:asciiTheme="minorHAnsi" w:eastAsia="Arial" w:hAnsiTheme="minorHAnsi" w:cstheme="minorHAnsi"/>
          <w:sz w:val="18"/>
          <w:szCs w:val="18"/>
        </w:rPr>
        <w:t xml:space="preserve">hoc </w:t>
      </w:r>
      <w:r>
        <w:rPr>
          <w:rFonts w:asciiTheme="minorHAnsi" w:eastAsia="Arial" w:hAnsiTheme="minorHAnsi" w:cstheme="minorHAnsi"/>
          <w:sz w:val="18"/>
          <w:szCs w:val="18"/>
        </w:rPr>
        <w:t xml:space="preserve">at </w:t>
      </w:r>
      <w:r w:rsidRPr="00B164A2">
        <w:rPr>
          <w:rFonts w:asciiTheme="minorHAnsi" w:eastAsia="Arial" w:hAnsiTheme="minorHAnsi" w:cstheme="minorHAnsi"/>
          <w:i/>
          <w:iCs/>
          <w:sz w:val="18"/>
          <w:szCs w:val="18"/>
        </w:rPr>
        <w:t>P</w:t>
      </w:r>
      <w:r w:rsidRPr="00785367">
        <w:rPr>
          <w:rFonts w:asciiTheme="minorHAnsi" w:eastAsia="Arial" w:hAnsiTheme="minorHAnsi" w:cstheme="minorHAnsi"/>
          <w:sz w:val="18"/>
          <w:szCs w:val="18"/>
        </w:rPr>
        <w:t xml:space="preserve">&lt;.05. </w:t>
      </w:r>
      <w:r>
        <w:rPr>
          <w:rFonts w:asciiTheme="majorBidi" w:eastAsia="Arial" w:hAnsiTheme="majorBidi" w:cstheme="majorBidi"/>
          <w:vertAlign w:val="superscript"/>
        </w:rPr>
        <w:t xml:space="preserve"> </w:t>
      </w:r>
      <w:r w:rsidRPr="00785367">
        <w:rPr>
          <w:rFonts w:asciiTheme="minorHAnsi" w:eastAsia="Arial" w:hAnsiTheme="minorHAnsi" w:cstheme="minorHAnsi"/>
          <w:sz w:val="18"/>
          <w:szCs w:val="18"/>
        </w:rPr>
        <w:t xml:space="preserve"> </w:t>
      </w:r>
    </w:p>
    <w:p w14:paraId="684D6A09" w14:textId="77777777" w:rsidR="00F91F0C" w:rsidRDefault="00F91F0C" w:rsidP="00F91F0C">
      <w:pPr>
        <w:spacing w:line="302" w:lineRule="exact"/>
        <w:rPr>
          <w:rFonts w:ascii="Times New Roman" w:eastAsia="Times New Roman" w:hAnsi="Times New Roman"/>
        </w:rPr>
      </w:pPr>
    </w:p>
    <w:p w14:paraId="7CE9DB65" w14:textId="77777777" w:rsidR="00F91F0C" w:rsidRDefault="00F91F0C" w:rsidP="00F91F0C">
      <w:pPr>
        <w:spacing w:line="302" w:lineRule="exact"/>
        <w:rPr>
          <w:rFonts w:ascii="Times New Roman" w:eastAsia="Times New Roman" w:hAnsi="Times New Roman"/>
        </w:rPr>
      </w:pPr>
    </w:p>
    <w:p w14:paraId="474BA3C6" w14:textId="77777777" w:rsidR="00297AD4" w:rsidRDefault="00297AD4"/>
    <w:sectPr w:rsidR="00297AD4" w:rsidSect="001460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F0C"/>
    <w:rsid w:val="000021CF"/>
    <w:rsid w:val="0000794C"/>
    <w:rsid w:val="00012B26"/>
    <w:rsid w:val="00016EDF"/>
    <w:rsid w:val="00025625"/>
    <w:rsid w:val="00030F23"/>
    <w:rsid w:val="00041300"/>
    <w:rsid w:val="00063397"/>
    <w:rsid w:val="00066F8C"/>
    <w:rsid w:val="00075263"/>
    <w:rsid w:val="0007593C"/>
    <w:rsid w:val="000868B1"/>
    <w:rsid w:val="000B1160"/>
    <w:rsid w:val="000B3F3D"/>
    <w:rsid w:val="000C3410"/>
    <w:rsid w:val="000C4D76"/>
    <w:rsid w:val="000E206C"/>
    <w:rsid w:val="000E4038"/>
    <w:rsid w:val="001325DB"/>
    <w:rsid w:val="00146099"/>
    <w:rsid w:val="001474A7"/>
    <w:rsid w:val="00151523"/>
    <w:rsid w:val="00154D52"/>
    <w:rsid w:val="00156F91"/>
    <w:rsid w:val="00157806"/>
    <w:rsid w:val="00163179"/>
    <w:rsid w:val="0017252C"/>
    <w:rsid w:val="00172988"/>
    <w:rsid w:val="00183D27"/>
    <w:rsid w:val="001A07FF"/>
    <w:rsid w:val="001B7FCB"/>
    <w:rsid w:val="001C6FB2"/>
    <w:rsid w:val="001D27FF"/>
    <w:rsid w:val="001E3B7B"/>
    <w:rsid w:val="001F50D3"/>
    <w:rsid w:val="00201C56"/>
    <w:rsid w:val="00205BB1"/>
    <w:rsid w:val="0022011A"/>
    <w:rsid w:val="0022117A"/>
    <w:rsid w:val="00223BE1"/>
    <w:rsid w:val="002402F2"/>
    <w:rsid w:val="00240BBF"/>
    <w:rsid w:val="00241382"/>
    <w:rsid w:val="00241FB2"/>
    <w:rsid w:val="0025222C"/>
    <w:rsid w:val="00254887"/>
    <w:rsid w:val="00270E41"/>
    <w:rsid w:val="002947CF"/>
    <w:rsid w:val="00297AD4"/>
    <w:rsid w:val="002A0E9A"/>
    <w:rsid w:val="002D1C2B"/>
    <w:rsid w:val="002D3240"/>
    <w:rsid w:val="002F5434"/>
    <w:rsid w:val="002F6AF5"/>
    <w:rsid w:val="003061B1"/>
    <w:rsid w:val="00385005"/>
    <w:rsid w:val="003A5D58"/>
    <w:rsid w:val="003E2D9F"/>
    <w:rsid w:val="003E3C76"/>
    <w:rsid w:val="003F1587"/>
    <w:rsid w:val="00401B2E"/>
    <w:rsid w:val="00417936"/>
    <w:rsid w:val="004235BD"/>
    <w:rsid w:val="00427620"/>
    <w:rsid w:val="00455485"/>
    <w:rsid w:val="00474063"/>
    <w:rsid w:val="0049444A"/>
    <w:rsid w:val="004B2933"/>
    <w:rsid w:val="004B2D3A"/>
    <w:rsid w:val="004B7D37"/>
    <w:rsid w:val="004C0870"/>
    <w:rsid w:val="004C5BDF"/>
    <w:rsid w:val="004C74E9"/>
    <w:rsid w:val="004D6B27"/>
    <w:rsid w:val="004E47DC"/>
    <w:rsid w:val="004E502D"/>
    <w:rsid w:val="004E5B5A"/>
    <w:rsid w:val="00506CBB"/>
    <w:rsid w:val="00511B53"/>
    <w:rsid w:val="00534CFB"/>
    <w:rsid w:val="00566A80"/>
    <w:rsid w:val="00570084"/>
    <w:rsid w:val="00572B61"/>
    <w:rsid w:val="005F7694"/>
    <w:rsid w:val="00614187"/>
    <w:rsid w:val="00620332"/>
    <w:rsid w:val="00624052"/>
    <w:rsid w:val="0067329F"/>
    <w:rsid w:val="00680C1F"/>
    <w:rsid w:val="00683F9B"/>
    <w:rsid w:val="00694DD3"/>
    <w:rsid w:val="00697282"/>
    <w:rsid w:val="006A7F30"/>
    <w:rsid w:val="006C6A2E"/>
    <w:rsid w:val="006D08C9"/>
    <w:rsid w:val="006E08BB"/>
    <w:rsid w:val="006E1AC5"/>
    <w:rsid w:val="006F1107"/>
    <w:rsid w:val="007061F8"/>
    <w:rsid w:val="00724090"/>
    <w:rsid w:val="0074066F"/>
    <w:rsid w:val="00743FB0"/>
    <w:rsid w:val="00753869"/>
    <w:rsid w:val="0075749C"/>
    <w:rsid w:val="00765569"/>
    <w:rsid w:val="007766FA"/>
    <w:rsid w:val="00787C53"/>
    <w:rsid w:val="007B2321"/>
    <w:rsid w:val="007B483C"/>
    <w:rsid w:val="007C7830"/>
    <w:rsid w:val="007D35CB"/>
    <w:rsid w:val="007E4113"/>
    <w:rsid w:val="007F3D36"/>
    <w:rsid w:val="00813B5C"/>
    <w:rsid w:val="00832DF7"/>
    <w:rsid w:val="00836A5B"/>
    <w:rsid w:val="00840B92"/>
    <w:rsid w:val="00853C18"/>
    <w:rsid w:val="00861D79"/>
    <w:rsid w:val="00864DA2"/>
    <w:rsid w:val="00866B60"/>
    <w:rsid w:val="0086780B"/>
    <w:rsid w:val="00870B14"/>
    <w:rsid w:val="00880675"/>
    <w:rsid w:val="00890ECB"/>
    <w:rsid w:val="008B3297"/>
    <w:rsid w:val="008B7E0D"/>
    <w:rsid w:val="008E1AF6"/>
    <w:rsid w:val="00912125"/>
    <w:rsid w:val="00917CB5"/>
    <w:rsid w:val="009424D8"/>
    <w:rsid w:val="00946BF2"/>
    <w:rsid w:val="00956536"/>
    <w:rsid w:val="009651BA"/>
    <w:rsid w:val="0098086F"/>
    <w:rsid w:val="00982861"/>
    <w:rsid w:val="009A39EE"/>
    <w:rsid w:val="009A52DB"/>
    <w:rsid w:val="009A67F3"/>
    <w:rsid w:val="009D70FD"/>
    <w:rsid w:val="009F0A7F"/>
    <w:rsid w:val="00A075F4"/>
    <w:rsid w:val="00A1138A"/>
    <w:rsid w:val="00A154EF"/>
    <w:rsid w:val="00A15A8D"/>
    <w:rsid w:val="00A427E6"/>
    <w:rsid w:val="00A518FA"/>
    <w:rsid w:val="00A5430E"/>
    <w:rsid w:val="00A56AE8"/>
    <w:rsid w:val="00A65B14"/>
    <w:rsid w:val="00A73727"/>
    <w:rsid w:val="00A75928"/>
    <w:rsid w:val="00A826AE"/>
    <w:rsid w:val="00AA67A7"/>
    <w:rsid w:val="00AF2410"/>
    <w:rsid w:val="00B05D5C"/>
    <w:rsid w:val="00B13487"/>
    <w:rsid w:val="00B21533"/>
    <w:rsid w:val="00B35F95"/>
    <w:rsid w:val="00B65ED6"/>
    <w:rsid w:val="00B7600C"/>
    <w:rsid w:val="00B762D9"/>
    <w:rsid w:val="00B9101B"/>
    <w:rsid w:val="00B96956"/>
    <w:rsid w:val="00BA3693"/>
    <w:rsid w:val="00BA7CD4"/>
    <w:rsid w:val="00BB5697"/>
    <w:rsid w:val="00BE09A0"/>
    <w:rsid w:val="00C001BB"/>
    <w:rsid w:val="00C025F8"/>
    <w:rsid w:val="00C056D3"/>
    <w:rsid w:val="00C124A6"/>
    <w:rsid w:val="00C16074"/>
    <w:rsid w:val="00C243A0"/>
    <w:rsid w:val="00C302E9"/>
    <w:rsid w:val="00C758B1"/>
    <w:rsid w:val="00CB17E0"/>
    <w:rsid w:val="00CB2F20"/>
    <w:rsid w:val="00CC43E9"/>
    <w:rsid w:val="00D0045C"/>
    <w:rsid w:val="00D30C15"/>
    <w:rsid w:val="00D43D24"/>
    <w:rsid w:val="00D661A3"/>
    <w:rsid w:val="00D7284F"/>
    <w:rsid w:val="00D80045"/>
    <w:rsid w:val="00D8086A"/>
    <w:rsid w:val="00D84662"/>
    <w:rsid w:val="00D85278"/>
    <w:rsid w:val="00DB7913"/>
    <w:rsid w:val="00DD288E"/>
    <w:rsid w:val="00E02263"/>
    <w:rsid w:val="00E03B76"/>
    <w:rsid w:val="00E20665"/>
    <w:rsid w:val="00E25214"/>
    <w:rsid w:val="00E33260"/>
    <w:rsid w:val="00E432C4"/>
    <w:rsid w:val="00E446B4"/>
    <w:rsid w:val="00E44D8C"/>
    <w:rsid w:val="00E47E4A"/>
    <w:rsid w:val="00E54131"/>
    <w:rsid w:val="00E54E94"/>
    <w:rsid w:val="00E770C0"/>
    <w:rsid w:val="00EA53F7"/>
    <w:rsid w:val="00EB212E"/>
    <w:rsid w:val="00EB31E2"/>
    <w:rsid w:val="00EC3C4D"/>
    <w:rsid w:val="00EC5BDD"/>
    <w:rsid w:val="00EE3389"/>
    <w:rsid w:val="00EF0C8D"/>
    <w:rsid w:val="00EF7559"/>
    <w:rsid w:val="00F016E4"/>
    <w:rsid w:val="00F037B2"/>
    <w:rsid w:val="00F40B90"/>
    <w:rsid w:val="00F455FE"/>
    <w:rsid w:val="00F91F0C"/>
    <w:rsid w:val="00F9736A"/>
    <w:rsid w:val="00FA5106"/>
    <w:rsid w:val="00FA64A2"/>
    <w:rsid w:val="00FB107F"/>
    <w:rsid w:val="00FB66DD"/>
    <w:rsid w:val="00FD0E77"/>
    <w:rsid w:val="00FE336A"/>
    <w:rsid w:val="00FF384F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A7DF0"/>
  <w15:chartTrackingRefBased/>
  <w15:docId w15:val="{9615403A-F607-004C-9E31-A7140400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F0C"/>
    <w:rPr>
      <w:rFonts w:ascii="Calibri" w:eastAsia="Calibri" w:hAnsi="Calibri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16E4"/>
    <w:rPr>
      <w:rFonts w:ascii="Calibri" w:eastAsia="Calibri" w:hAnsi="Calibri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L Juaid</dc:creator>
  <cp:keywords/>
  <dc:description/>
  <cp:lastModifiedBy>Rawan AL Juaid</cp:lastModifiedBy>
  <cp:revision>2</cp:revision>
  <dcterms:created xsi:type="dcterms:W3CDTF">2023-04-01T07:59:00Z</dcterms:created>
  <dcterms:modified xsi:type="dcterms:W3CDTF">2023-04-01T07:59:00Z</dcterms:modified>
</cp:coreProperties>
</file>